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070"/>
        <w:gridCol w:w="956"/>
        <w:gridCol w:w="1274"/>
        <w:gridCol w:w="1274"/>
        <w:gridCol w:w="935"/>
        <w:gridCol w:w="875"/>
      </w:tblGrid>
      <w:tr w:rsidR="005D63A9" w:rsidRPr="005707D3" w:rsidTr="00946679"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ut-off point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Youden</w:t>
            </w:r>
            <w:proofErr w:type="spellEnd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5D63A9" w:rsidRPr="005707D3" w:rsidTr="00946679">
        <w:tc>
          <w:tcPr>
            <w:tcW w:w="1145" w:type="pct"/>
            <w:tcBorders>
              <w:top w:val="single" w:sz="4" w:space="0" w:color="auto"/>
              <w:bottom w:val="nil"/>
            </w:tcBorders>
          </w:tcPr>
          <w:p w:rsidR="005D63A9" w:rsidRPr="00823BC1" w:rsidRDefault="005D63A9" w:rsidP="0094667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BMI</w:t>
            </w: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＜</w:t>
            </w: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2</w:t>
            </w: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5.0</w:t>
            </w:r>
          </w:p>
        </w:tc>
        <w:tc>
          <w:tcPr>
            <w:tcW w:w="1081" w:type="pct"/>
            <w:tcBorders>
              <w:top w:val="single" w:sz="4" w:space="0" w:color="auto"/>
              <w:bottom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63A9" w:rsidRPr="005707D3" w:rsidTr="00946679">
        <w:tc>
          <w:tcPr>
            <w:tcW w:w="1145" w:type="pct"/>
            <w:tcBorders>
              <w:top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  <w:tcBorders>
              <w:top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16(0.671,0.761)</w:t>
            </w:r>
          </w:p>
        </w:tc>
        <w:tc>
          <w:tcPr>
            <w:tcW w:w="499" w:type="pct"/>
            <w:tcBorders>
              <w:top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9</w:t>
            </w:r>
          </w:p>
        </w:tc>
        <w:tc>
          <w:tcPr>
            <w:tcW w:w="665" w:type="pct"/>
            <w:tcBorders>
              <w:top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65" w:type="pct"/>
            <w:tcBorders>
              <w:top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72</w:t>
            </w:r>
          </w:p>
        </w:tc>
        <w:tc>
          <w:tcPr>
            <w:tcW w:w="488" w:type="pct"/>
            <w:tcBorders>
              <w:top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47</w:t>
            </w:r>
          </w:p>
        </w:tc>
        <w:tc>
          <w:tcPr>
            <w:tcW w:w="457" w:type="pct"/>
            <w:tcBorders>
              <w:top w:val="nil"/>
            </w:tcBorders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8(0.642,0.733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43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82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03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76(0.424,0.527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2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57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88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328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5(0.639,0.730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75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79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60(0.613,0.708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5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26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63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6(0.638,0.734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43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37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01(0.658,0.745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00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57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16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40(0.805,0.876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6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26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64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823BC1" w:rsidRDefault="005D63A9" w:rsidP="0094667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BMI</w:t>
            </w: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≥</w:t>
            </w: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25.0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53(0.624,0.681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35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83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39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42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52(0.623,0.681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8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50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65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32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87(0.454,0.519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4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44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45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407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06(0.574,0.637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7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2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65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35(0.606,0.664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3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2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23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31(0.601,0.661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9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78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00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98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65(0.637,0.693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0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62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65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5D63A9" w:rsidRPr="005707D3" w:rsidTr="00946679">
        <w:tc>
          <w:tcPr>
            <w:tcW w:w="114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1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79(0.755,0.803)</w:t>
            </w:r>
          </w:p>
        </w:tc>
        <w:tc>
          <w:tcPr>
            <w:tcW w:w="499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67</w:t>
            </w:r>
          </w:p>
        </w:tc>
        <w:tc>
          <w:tcPr>
            <w:tcW w:w="665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488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36</w:t>
            </w:r>
          </w:p>
        </w:tc>
        <w:tc>
          <w:tcPr>
            <w:tcW w:w="457" w:type="pct"/>
          </w:tcPr>
          <w:p w:rsidR="005D63A9" w:rsidRPr="005707D3" w:rsidRDefault="005D63A9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5D63A9" w:rsidRDefault="005D63A9" w:rsidP="005D63A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52218">
        <w:rPr>
          <w:rFonts w:ascii="Times New Roman" w:hAnsi="Times New Roman" w:cs="Times New Roman"/>
          <w:sz w:val="20"/>
          <w:szCs w:val="20"/>
        </w:rPr>
        <w:t>TG, triglyceri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52218">
        <w:rPr>
          <w:rFonts w:ascii="Times New Roman" w:hAnsi="Times New Roman" w:cs="Times New Roman"/>
          <w:sz w:val="20"/>
          <w:szCs w:val="20"/>
        </w:rPr>
        <w:t xml:space="preserve">; TC, total cholesterol; HDL-C, high-density lipoprotein cholesterol; LDL-C, low-density lipoprotein cholesterol; non-HDL-C, non-high-density lipoprotein cholesterol; </w:t>
      </w:r>
      <w:proofErr w:type="spellStart"/>
      <w:r w:rsidRPr="00F5221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52218">
        <w:rPr>
          <w:rFonts w:ascii="Times New Roman" w:hAnsi="Times New Roman" w:cs="Times New Roman"/>
          <w:sz w:val="20"/>
          <w:szCs w:val="20"/>
        </w:rPr>
        <w:t>, triglyceride glucose index.</w:t>
      </w:r>
      <w:proofErr w:type="gramEnd"/>
    </w:p>
    <w:p w:rsidR="004927BF" w:rsidRPr="005D63A9" w:rsidRDefault="004927BF" w:rsidP="005D63A9">
      <w:bookmarkStart w:id="0" w:name="_GoBack"/>
      <w:bookmarkEnd w:id="0"/>
    </w:p>
    <w:sectPr w:rsidR="004927BF" w:rsidRPr="005D6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D9"/>
    <w:rsid w:val="00093ACB"/>
    <w:rsid w:val="00120C34"/>
    <w:rsid w:val="001E03D9"/>
    <w:rsid w:val="004927BF"/>
    <w:rsid w:val="005D63A9"/>
    <w:rsid w:val="00660640"/>
    <w:rsid w:val="007B6EE6"/>
    <w:rsid w:val="009C3872"/>
    <w:rsid w:val="00E47D11"/>
    <w:rsid w:val="00FF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1138</Characters>
  <Application>Microsoft Office Word</Application>
  <DocSecurity>0</DocSecurity>
  <Lines>12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10T02:39:00Z</dcterms:created>
  <dcterms:modified xsi:type="dcterms:W3CDTF">2022-03-10T02:39:00Z</dcterms:modified>
</cp:coreProperties>
</file>